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B26" w:rsidRPr="006162D4" w:rsidRDefault="00680B26" w:rsidP="00680B26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</w:rPr>
      </w:pPr>
      <w:r w:rsidRPr="006162D4">
        <w:rPr>
          <w:rFonts w:ascii="Times New Roman" w:eastAsia="Times New Roman" w:hAnsi="Times New Roman"/>
          <w:b/>
          <w:sz w:val="20"/>
          <w:szCs w:val="20"/>
        </w:rPr>
        <w:t>Table S</w:t>
      </w:r>
      <w:r w:rsidR="00E850CF">
        <w:rPr>
          <w:rFonts w:ascii="Times New Roman" w:eastAsia="Times New Roman" w:hAnsi="Times New Roman"/>
          <w:b/>
          <w:sz w:val="20"/>
          <w:szCs w:val="20"/>
        </w:rPr>
        <w:t>4</w:t>
      </w:r>
      <w:r w:rsidRPr="006162D4">
        <w:rPr>
          <w:rFonts w:ascii="Times New Roman" w:eastAsia="Times New Roman" w:hAnsi="Times New Roman"/>
          <w:b/>
          <w:sz w:val="20"/>
          <w:szCs w:val="20"/>
        </w:rPr>
        <w:t>. Distributions of substitution types (as percentages) in HAP-mutagenized genom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73"/>
        <w:gridCol w:w="778"/>
        <w:gridCol w:w="800"/>
        <w:gridCol w:w="778"/>
        <w:gridCol w:w="800"/>
        <w:gridCol w:w="2323"/>
      </w:tblGrid>
      <w:tr w:rsidR="00680B26" w:rsidRPr="006162D4" w:rsidTr="00A250A7">
        <w:tc>
          <w:tcPr>
            <w:tcW w:w="2273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Strain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T-&gt;C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A-&gt;G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C-&gt;T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G-&gt;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Mutations in CG pairs / mutations in AT pairs</w:t>
            </w:r>
          </w:p>
        </w:tc>
      </w:tr>
      <w:tr w:rsidR="008C54D7" w:rsidRPr="006162D4" w:rsidTr="006F2443">
        <w:trPr>
          <w:trHeight w:val="60"/>
        </w:trPr>
        <w:tc>
          <w:tcPr>
            <w:tcW w:w="7752" w:type="dxa"/>
            <w:gridSpan w:val="6"/>
            <w:shd w:val="clear" w:color="auto" w:fill="auto"/>
            <w:vAlign w:val="center"/>
          </w:tcPr>
          <w:p w:rsidR="008C54D7" w:rsidRPr="006162D4" w:rsidRDefault="008C54D7" w:rsidP="008C54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aploid mutants</w:t>
            </w:r>
          </w:p>
        </w:tc>
      </w:tr>
      <w:tr w:rsidR="00680B26" w:rsidRPr="006162D4" w:rsidTr="00A250A7">
        <w:trPr>
          <w:trHeight w:val="60"/>
        </w:trPr>
        <w:tc>
          <w:tcPr>
            <w:tcW w:w="2273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01-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2.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1.1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0.9</w:t>
            </w:r>
          </w:p>
        </w:tc>
      </w:tr>
      <w:tr w:rsidR="00680B26" w:rsidRPr="006162D4" w:rsidTr="00A250A7">
        <w:tc>
          <w:tcPr>
            <w:tcW w:w="2273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01-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21.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0.8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680B26" w:rsidRPr="006162D4" w:rsidRDefault="00680B2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.0</w:t>
            </w:r>
          </w:p>
        </w:tc>
      </w:tr>
      <w:tr w:rsidR="00FA4562" w:rsidRPr="006162D4" w:rsidTr="005A0713">
        <w:tc>
          <w:tcPr>
            <w:tcW w:w="2273" w:type="dxa"/>
            <w:shd w:val="clear" w:color="auto" w:fill="auto"/>
            <w:vAlign w:val="center"/>
          </w:tcPr>
          <w:p w:rsidR="00FA4562" w:rsidRPr="006162D4" w:rsidRDefault="00FA4562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01-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FA4562" w:rsidRPr="006162D4" w:rsidRDefault="00FA4562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0713">
              <w:rPr>
                <w:rFonts w:ascii="Times New Roman" w:eastAsia="Times New Roman" w:hAnsi="Times New Roman"/>
                <w:sz w:val="20"/>
                <w:szCs w:val="20"/>
              </w:rPr>
              <w:t>16.7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FA4562" w:rsidRPr="006162D4" w:rsidRDefault="00FA4562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0713">
              <w:rPr>
                <w:rFonts w:ascii="Times New Roman" w:eastAsia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FA4562" w:rsidRPr="006162D4" w:rsidRDefault="00FA4562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0713">
              <w:rPr>
                <w:rFonts w:ascii="Times New Roman" w:eastAsia="Times New Roman" w:hAnsi="Times New Roman"/>
                <w:sz w:val="20"/>
                <w:szCs w:val="20"/>
              </w:rPr>
              <w:t>35.2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FA4562" w:rsidRPr="006162D4" w:rsidRDefault="00FA4562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0713">
              <w:rPr>
                <w:rFonts w:ascii="Times New Roman" w:eastAsia="Times New Roman" w:hAnsi="Times New Roman"/>
                <w:sz w:val="20"/>
                <w:szCs w:val="20"/>
              </w:rPr>
              <w:t>29.6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FA4562" w:rsidRPr="006162D4" w:rsidRDefault="00FA4562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</w:t>
            </w:r>
          </w:p>
        </w:tc>
      </w:tr>
      <w:tr w:rsidR="004969F1" w:rsidRPr="00AB76BA" w:rsidTr="0062094B">
        <w:tc>
          <w:tcPr>
            <w:tcW w:w="2273" w:type="dxa"/>
            <w:shd w:val="clear" w:color="auto" w:fill="auto"/>
            <w:vAlign w:val="center"/>
          </w:tcPr>
          <w:p w:rsidR="004969F1" w:rsidRPr="006162D4" w:rsidRDefault="004969F1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AN201-4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4969F1" w:rsidRPr="00AB76BA" w:rsidRDefault="00C5743F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4969F1" w:rsidRPr="00AB76BA" w:rsidRDefault="00C5743F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.7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4969F1" w:rsidRPr="00AB76BA" w:rsidRDefault="00C5743F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3.9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4969F1" w:rsidRPr="00AB76BA" w:rsidRDefault="00C5743F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0.6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4969F1" w:rsidRDefault="002746F6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2</w:t>
            </w:r>
          </w:p>
        </w:tc>
      </w:tr>
      <w:tr w:rsidR="008C54D7" w:rsidRPr="00AB76BA" w:rsidTr="00A615ED">
        <w:tc>
          <w:tcPr>
            <w:tcW w:w="7752" w:type="dxa"/>
            <w:gridSpan w:val="6"/>
            <w:shd w:val="clear" w:color="auto" w:fill="auto"/>
            <w:vAlign w:val="center"/>
          </w:tcPr>
          <w:p w:rsidR="008C54D7" w:rsidRPr="006162D4" w:rsidRDefault="008C54D7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Diploid mutants</w:t>
            </w:r>
          </w:p>
        </w:tc>
      </w:tr>
      <w:tr w:rsidR="00AB76BA" w:rsidRPr="006162D4" w:rsidTr="00A250A7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2.3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3.9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5.7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0.5</w:t>
            </w:r>
          </w:p>
        </w:tc>
      </w:tr>
      <w:tr w:rsidR="00AB76BA" w:rsidRPr="006162D4" w:rsidTr="00A250A7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7.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2.6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1.3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.8</w:t>
            </w:r>
          </w:p>
        </w:tc>
      </w:tr>
      <w:tr w:rsidR="00AB76BA" w:rsidRPr="006162D4" w:rsidTr="00A250A7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40.8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9.9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4.2</w:t>
            </w:r>
          </w:p>
        </w:tc>
      </w:tr>
      <w:tr w:rsidR="00AB76BA" w:rsidRPr="006162D4" w:rsidTr="00A250A7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41.0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6.6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.5</w:t>
            </w:r>
          </w:p>
        </w:tc>
      </w:tr>
      <w:tr w:rsidR="00AB76BA" w:rsidRPr="006162D4" w:rsidTr="00A250A7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5.2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42.8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.5</w:t>
            </w:r>
          </w:p>
        </w:tc>
      </w:tr>
      <w:tr w:rsidR="00AB76BA" w:rsidRPr="006162D4" w:rsidTr="00A250A7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6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41.6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8.7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4.1</w:t>
            </w:r>
          </w:p>
        </w:tc>
      </w:tr>
      <w:tr w:rsidR="00AB76BA" w:rsidRPr="006162D4" w:rsidTr="00A250A7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7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47.3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6.8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5.3</w:t>
            </w:r>
          </w:p>
        </w:tc>
      </w:tr>
      <w:tr w:rsidR="00AB76BA" w:rsidRPr="006162D4" w:rsidTr="00A250A7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8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4A00B7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94077B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94077B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94077B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9.4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94077B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AB76BA" w:rsidRPr="006162D4" w:rsidTr="007F563B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0713">
              <w:rPr>
                <w:rFonts w:ascii="Times New Roman" w:eastAsia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0713">
              <w:rPr>
                <w:rFonts w:ascii="Times New Roman" w:eastAsia="Times New Roman" w:hAnsi="Times New Roman"/>
                <w:sz w:val="20"/>
                <w:szCs w:val="20"/>
              </w:rPr>
              <w:t>13.4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0713">
              <w:rPr>
                <w:rFonts w:ascii="Times New Roman" w:eastAsia="Times New Roman" w:hAnsi="Times New Roman"/>
                <w:sz w:val="20"/>
                <w:szCs w:val="20"/>
              </w:rPr>
              <w:t>28.4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0713">
              <w:rPr>
                <w:rFonts w:ascii="Times New Roman" w:eastAsia="Times New Roman" w:hAnsi="Times New Roman"/>
                <w:sz w:val="20"/>
                <w:szCs w:val="20"/>
              </w:rPr>
              <w:t>50.7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.8 </w:t>
            </w:r>
          </w:p>
        </w:tc>
      </w:tr>
      <w:tr w:rsidR="00AB76BA" w:rsidRPr="006162D4" w:rsidTr="007F563B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0713">
              <w:rPr>
                <w:rFonts w:ascii="Times New Roman" w:eastAsia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0713">
              <w:rPr>
                <w:rFonts w:ascii="Times New Roman" w:eastAsia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0713">
              <w:rPr>
                <w:rFonts w:ascii="Times New Roman" w:eastAsia="Times New Roman" w:hAnsi="Times New Roman"/>
                <w:sz w:val="20"/>
                <w:szCs w:val="20"/>
              </w:rPr>
              <w:t>38.0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0713">
              <w:rPr>
                <w:rFonts w:ascii="Times New Roman" w:eastAsia="Times New Roman" w:hAnsi="Times New Roman"/>
                <w:sz w:val="20"/>
                <w:szCs w:val="20"/>
              </w:rPr>
              <w:t>38.0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2</w:t>
            </w:r>
          </w:p>
        </w:tc>
      </w:tr>
      <w:tr w:rsidR="008C54D7" w:rsidRPr="00AB76BA" w:rsidTr="000B0762">
        <w:tc>
          <w:tcPr>
            <w:tcW w:w="7752" w:type="dxa"/>
            <w:gridSpan w:val="6"/>
            <w:shd w:val="clear" w:color="auto" w:fill="auto"/>
            <w:vAlign w:val="center"/>
          </w:tcPr>
          <w:p w:rsidR="008C54D7" w:rsidRPr="006162D4" w:rsidRDefault="008C54D7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Diploid non-mutants</w:t>
            </w:r>
          </w:p>
        </w:tc>
      </w:tr>
      <w:tr w:rsidR="00AB76BA" w:rsidRPr="006162D4" w:rsidTr="00A250A7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NM1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9.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25.3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46.2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2.5</w:t>
            </w:r>
          </w:p>
        </w:tc>
      </w:tr>
      <w:tr w:rsidR="00AB76BA" w:rsidRPr="006162D4" w:rsidTr="00A250A7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NM2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7.5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2.1</w:t>
            </w:r>
          </w:p>
        </w:tc>
      </w:tr>
      <w:tr w:rsidR="00AB76BA" w:rsidRPr="006162D4" w:rsidTr="00A250A7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NM3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3.9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43.2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.4</w:t>
            </w:r>
          </w:p>
        </w:tc>
      </w:tr>
      <w:tr w:rsidR="00AB76BA" w:rsidRPr="006162D4" w:rsidTr="00A250A7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NM4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13.7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778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44.7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4.2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3.7</w:t>
            </w:r>
          </w:p>
        </w:tc>
      </w:tr>
      <w:tr w:rsidR="00AB76BA" w:rsidRPr="006162D4" w:rsidTr="005914BF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NM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AB76BA" w:rsidRPr="00AB76BA" w:rsidRDefault="00AB76BA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B76BA">
              <w:rPr>
                <w:rFonts w:ascii="Times New Roman" w:eastAsia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AB76BA" w:rsidRPr="00AB76BA" w:rsidRDefault="00AB76BA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B76BA">
              <w:rPr>
                <w:rFonts w:ascii="Times New Roman" w:eastAsia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AB76BA" w:rsidRPr="00AB76BA" w:rsidRDefault="00AB76BA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B76BA">
              <w:rPr>
                <w:rFonts w:ascii="Times New Roman" w:eastAsia="Times New Roman" w:hAnsi="Times New Roman"/>
                <w:sz w:val="20"/>
                <w:szCs w:val="20"/>
              </w:rPr>
              <w:t>41.5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AB76BA" w:rsidRPr="00AB76BA" w:rsidRDefault="00AB76BA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B76BA">
              <w:rPr>
                <w:rFonts w:ascii="Times New Roman" w:eastAsia="Times New Roman" w:hAnsi="Times New Roman"/>
                <w:sz w:val="20"/>
                <w:szCs w:val="20"/>
              </w:rPr>
              <w:t>45.1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.5</w:t>
            </w:r>
          </w:p>
        </w:tc>
      </w:tr>
      <w:tr w:rsidR="00AB76BA" w:rsidRPr="006162D4" w:rsidTr="00B30CF7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NM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AB76BA" w:rsidRPr="00AB76BA" w:rsidRDefault="00AB76BA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B76BA">
              <w:rPr>
                <w:rFonts w:ascii="Times New Roman" w:eastAsia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AB76BA" w:rsidRPr="00AB76BA" w:rsidRDefault="00AB76BA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B76BA">
              <w:rPr>
                <w:rFonts w:ascii="Times New Roman" w:eastAsia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AB76BA" w:rsidRPr="00AB76BA" w:rsidRDefault="00AB76BA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B76BA">
              <w:rPr>
                <w:rFonts w:ascii="Times New Roman" w:eastAsia="Times New Roman" w:hAnsi="Times New Roman"/>
                <w:sz w:val="20"/>
                <w:szCs w:val="20"/>
              </w:rPr>
              <w:t>42.9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AB76BA" w:rsidRPr="00AB76BA" w:rsidRDefault="00AB76BA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B76BA">
              <w:rPr>
                <w:rFonts w:ascii="Times New Roman" w:eastAsia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5</w:t>
            </w:r>
          </w:p>
        </w:tc>
      </w:tr>
      <w:tr w:rsidR="00AB76BA" w:rsidRPr="006162D4" w:rsidTr="00EC67E9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NM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AB76BA" w:rsidRPr="00AB76BA" w:rsidRDefault="00AB76BA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B76BA">
              <w:rPr>
                <w:rFonts w:ascii="Times New Roman" w:eastAsia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AB76BA" w:rsidRPr="00AB76BA" w:rsidRDefault="00AB76BA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B76BA">
              <w:rPr>
                <w:rFonts w:ascii="Times New Roman" w:eastAsia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AB76BA" w:rsidRPr="00AB76BA" w:rsidRDefault="00AB76BA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B76BA">
              <w:rPr>
                <w:rFonts w:ascii="Times New Roman" w:eastAsia="Times New Roman" w:hAnsi="Times New Roman"/>
                <w:sz w:val="20"/>
                <w:szCs w:val="20"/>
              </w:rPr>
              <w:t>42.9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AB76BA" w:rsidRPr="00AB76BA" w:rsidRDefault="00AB76BA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B76BA">
              <w:rPr>
                <w:rFonts w:ascii="Times New Roman" w:eastAsia="Times New Roman" w:hAnsi="Times New Roman"/>
                <w:sz w:val="20"/>
                <w:szCs w:val="20"/>
              </w:rPr>
              <w:t>34.9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5</w:t>
            </w:r>
          </w:p>
        </w:tc>
      </w:tr>
      <w:tr w:rsidR="00AB76BA" w:rsidRPr="006162D4" w:rsidTr="00C13A57">
        <w:tc>
          <w:tcPr>
            <w:tcW w:w="227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62D4">
              <w:rPr>
                <w:rFonts w:ascii="Times New Roman" w:eastAsia="Times New Roman" w:hAnsi="Times New Roman"/>
                <w:sz w:val="20"/>
                <w:szCs w:val="20"/>
              </w:rPr>
              <w:t>LAN211-NM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AB76BA" w:rsidRPr="00AB76BA" w:rsidRDefault="00AB76BA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B76BA">
              <w:rPr>
                <w:rFonts w:ascii="Times New Roman" w:eastAsia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AB76BA" w:rsidRPr="00AB76BA" w:rsidRDefault="00AB76BA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B76BA">
              <w:rPr>
                <w:rFonts w:ascii="Times New Roman" w:eastAsia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AB76BA" w:rsidRPr="00AB76BA" w:rsidRDefault="00AB76BA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B76BA">
              <w:rPr>
                <w:rFonts w:ascii="Times New Roman" w:eastAsia="Times New Roman" w:hAnsi="Times New Roman"/>
                <w:sz w:val="20"/>
                <w:szCs w:val="20"/>
              </w:rPr>
              <w:t>34.9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AB76BA" w:rsidRPr="00AB76BA" w:rsidRDefault="00AB76BA" w:rsidP="00AB76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B76BA">
              <w:rPr>
                <w:rFonts w:ascii="Times New Roman" w:eastAsia="Times New Roman" w:hAnsi="Times New Roman"/>
                <w:sz w:val="20"/>
                <w:szCs w:val="20"/>
              </w:rPr>
              <w:t>40.5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B76BA" w:rsidRPr="006162D4" w:rsidRDefault="00AB76BA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1</w:t>
            </w:r>
          </w:p>
        </w:tc>
      </w:tr>
    </w:tbl>
    <w:p w:rsidR="00680B26" w:rsidRDefault="00680B26" w:rsidP="00680B26">
      <w:pPr>
        <w:spacing w:after="0" w:line="240" w:lineRule="auto"/>
        <w:jc w:val="center"/>
        <w:rPr>
          <w:rFonts w:ascii="Times New Roman" w:eastAsia="Times New Roman" w:hAnsi="Times New Roman"/>
          <w:b/>
          <w:sz w:val="20"/>
          <w:szCs w:val="20"/>
        </w:rPr>
      </w:pPr>
    </w:p>
    <w:p w:rsidR="00FB2B41" w:rsidRDefault="00FB2B41"/>
    <w:sectPr w:rsidR="00FB2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B26"/>
    <w:rsid w:val="00196000"/>
    <w:rsid w:val="001A30D5"/>
    <w:rsid w:val="001E0F2A"/>
    <w:rsid w:val="002746F6"/>
    <w:rsid w:val="00355517"/>
    <w:rsid w:val="004969F1"/>
    <w:rsid w:val="004A00B7"/>
    <w:rsid w:val="00543D3D"/>
    <w:rsid w:val="00552502"/>
    <w:rsid w:val="005A0713"/>
    <w:rsid w:val="006436CD"/>
    <w:rsid w:val="00680B26"/>
    <w:rsid w:val="007F563B"/>
    <w:rsid w:val="00802722"/>
    <w:rsid w:val="00845375"/>
    <w:rsid w:val="008C54D7"/>
    <w:rsid w:val="0094077B"/>
    <w:rsid w:val="009F795F"/>
    <w:rsid w:val="00AB76BA"/>
    <w:rsid w:val="00AF5C13"/>
    <w:rsid w:val="00B3709B"/>
    <w:rsid w:val="00C5743F"/>
    <w:rsid w:val="00E44AA3"/>
    <w:rsid w:val="00E850CF"/>
    <w:rsid w:val="00EE0B38"/>
    <w:rsid w:val="00FA4562"/>
    <w:rsid w:val="00FB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B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5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56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B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5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56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G. Lada</dc:creator>
  <cp:lastModifiedBy>Artem G. Lada</cp:lastModifiedBy>
  <cp:revision>33</cp:revision>
  <dcterms:created xsi:type="dcterms:W3CDTF">2012-11-02T20:34:00Z</dcterms:created>
  <dcterms:modified xsi:type="dcterms:W3CDTF">2013-05-09T23:05:00Z</dcterms:modified>
</cp:coreProperties>
</file>